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3C6E9" w14:textId="661542ED" w:rsidR="006525D9" w:rsidRPr="006525D9" w:rsidRDefault="006525D9" w:rsidP="006525D9">
      <w:pPr>
        <w:rPr>
          <w:rStyle w:val="Emphasis"/>
          <w:b/>
          <w:bCs/>
          <w:i w:val="0"/>
          <w:iCs w:val="0"/>
          <w:vertAlign w:val="superscript"/>
        </w:rPr>
      </w:pPr>
      <w:bookmarkStart w:id="0" w:name="_Hlk123822548"/>
      <w:r w:rsidRPr="006525D9">
        <w:rPr>
          <w:b/>
          <w:bCs/>
          <w:i/>
          <w:iCs/>
        </w:rPr>
        <w:t>Innovation in Aging</w:t>
      </w:r>
      <w:r w:rsidRPr="006525D9">
        <w:rPr>
          <w:b/>
          <w:bCs/>
        </w:rPr>
        <w:t xml:space="preserve"> Supplementary Material: </w:t>
      </w:r>
      <w:r w:rsidRPr="006525D9">
        <w:rPr>
          <w:b/>
          <w:bCs/>
        </w:rPr>
        <w:t xml:space="preserve">Miles G. Taylor, Tyler </w:t>
      </w:r>
      <w:proofErr w:type="spellStart"/>
      <w:r w:rsidRPr="006525D9">
        <w:rPr>
          <w:b/>
          <w:bCs/>
        </w:rPr>
        <w:t>Bruefach</w:t>
      </w:r>
      <w:proofErr w:type="spellEnd"/>
      <w:r w:rsidRPr="006525D9">
        <w:rPr>
          <w:b/>
          <w:bCs/>
        </w:rPr>
        <w:t>, Dawn Celeste Car</w:t>
      </w:r>
      <w:r w:rsidRPr="006525D9">
        <w:rPr>
          <w:b/>
          <w:bCs/>
        </w:rPr>
        <w:t xml:space="preserve">r. </w:t>
      </w:r>
      <w:r w:rsidRPr="006525D9">
        <w:rPr>
          <w:b/>
          <w:bCs/>
        </w:rPr>
        <w:t>Measuring Psychological Resilience in Aging: Findings from the Health and Retirement Study (HRS) and National Longitudinal Study of Adolescent to Adult Health (Add Health</w:t>
      </w:r>
      <w:r w:rsidRPr="006525D9">
        <w:rPr>
          <w:b/>
          <w:bCs/>
        </w:rPr>
        <w:t>).</w:t>
      </w:r>
    </w:p>
    <w:bookmarkEnd w:id="0"/>
    <w:p w14:paraId="7532BD6C" w14:textId="77777777" w:rsidR="006525D9" w:rsidRPr="00316398" w:rsidRDefault="006525D9" w:rsidP="006525D9">
      <w:pPr>
        <w:rPr>
          <w:b/>
          <w:bCs/>
        </w:rPr>
      </w:pPr>
    </w:p>
    <w:p w14:paraId="49C4DDEE" w14:textId="77777777" w:rsidR="006525D9" w:rsidRPr="00316398" w:rsidRDefault="006525D9" w:rsidP="006525D9">
      <w:pPr>
        <w:rPr>
          <w:b/>
          <w:b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633"/>
        <w:gridCol w:w="2327"/>
        <w:gridCol w:w="895"/>
        <w:gridCol w:w="2266"/>
        <w:gridCol w:w="1239"/>
      </w:tblGrid>
      <w:tr w:rsidR="006525D9" w:rsidRPr="00316398" w14:paraId="54BD3823" w14:textId="77777777" w:rsidTr="00D96707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82CB47" w14:textId="77777777" w:rsidR="006525D9" w:rsidRPr="00316398" w:rsidRDefault="006525D9" w:rsidP="00D9670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pplementary Table 1</w:t>
            </w:r>
            <w:r w:rsidRPr="00316398">
              <w:rPr>
                <w:b/>
                <w:bCs/>
                <w:sz w:val="20"/>
                <w:szCs w:val="20"/>
              </w:rPr>
              <w:t>. Testing measurement invariance across age in the Simplified Resilience Sc</w:t>
            </w:r>
            <w:r>
              <w:rPr>
                <w:b/>
                <w:bCs/>
                <w:sz w:val="20"/>
                <w:szCs w:val="20"/>
              </w:rPr>
              <w:t>ore</w:t>
            </w:r>
            <w:r w:rsidRPr="00316398">
              <w:rPr>
                <w:b/>
                <w:bCs/>
                <w:sz w:val="20"/>
                <w:szCs w:val="20"/>
              </w:rPr>
              <w:t xml:space="preserve"> (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316398">
              <w:rPr>
                <w:b/>
                <w:bCs/>
                <w:sz w:val="20"/>
                <w:szCs w:val="20"/>
              </w:rPr>
              <w:t xml:space="preserve"> = 14,064)</w:t>
            </w:r>
          </w:p>
        </w:tc>
      </w:tr>
      <w:tr w:rsidR="006525D9" w:rsidRPr="00316398" w14:paraId="762ADB13" w14:textId="77777777" w:rsidTr="00D9670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1F6C48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>
              <w:rPr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89F0A2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  <w:lang w:val="it-IT"/>
              </w:rPr>
              <w:t>X</w:t>
            </w:r>
            <w:r w:rsidRPr="00316398">
              <w:rPr>
                <w:sz w:val="20"/>
                <w:szCs w:val="20"/>
                <w:vertAlign w:val="superscript"/>
                <w:lang w:val="it-IT"/>
              </w:rPr>
              <w:t>2</w:t>
            </w:r>
            <w:r w:rsidRPr="00316398">
              <w:rPr>
                <w:sz w:val="20"/>
                <w:szCs w:val="20"/>
                <w:lang w:val="it-IT"/>
              </w:rPr>
              <w:t xml:space="preserve"> (df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E12EAD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C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C862AF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RMSEA (90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7ECA7D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Decision</w:t>
            </w:r>
          </w:p>
        </w:tc>
      </w:tr>
      <w:tr w:rsidR="006525D9" w:rsidRPr="00316398" w14:paraId="4E9C36D6" w14:textId="77777777" w:rsidTr="00D96707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3548C" w14:textId="77777777" w:rsidR="006525D9" w:rsidRPr="00316398" w:rsidRDefault="006525D9" w:rsidP="00D96707">
            <w:pPr>
              <w:rPr>
                <w:b/>
                <w:bCs/>
                <w:sz w:val="20"/>
                <w:szCs w:val="20"/>
              </w:rPr>
            </w:pPr>
            <w:r w:rsidRPr="00316398">
              <w:rPr>
                <w:b/>
                <w:bCs/>
                <w:sz w:val="20"/>
                <w:szCs w:val="20"/>
              </w:rPr>
              <w:t>Younger (51-67) &amp; Older (68+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F6763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035A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36AFE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</w:tr>
      <w:tr w:rsidR="006525D9" w:rsidRPr="00316398" w14:paraId="4FA6E326" w14:textId="77777777" w:rsidTr="00D967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A228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Configural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C061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1855.701 (</w:t>
            </w:r>
            <w:proofErr w:type="gramStart"/>
            <w:r w:rsidRPr="00316398">
              <w:rPr>
                <w:sz w:val="20"/>
                <w:szCs w:val="20"/>
              </w:rPr>
              <w:t>92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3FFF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1618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52 (.050-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653E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Accept</w:t>
            </w:r>
          </w:p>
        </w:tc>
      </w:tr>
      <w:tr w:rsidR="006525D9" w:rsidRPr="00316398" w14:paraId="6CB48ABF" w14:textId="77777777" w:rsidTr="00D967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0AA9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etric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D7C6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1940.331 (</w:t>
            </w:r>
            <w:proofErr w:type="gramStart"/>
            <w:r w:rsidRPr="00316398">
              <w:rPr>
                <w:sz w:val="20"/>
                <w:szCs w:val="20"/>
              </w:rPr>
              <w:t>104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B3BA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B685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50 (.048-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DEE3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Accept</w:t>
            </w:r>
          </w:p>
        </w:tc>
      </w:tr>
      <w:tr w:rsidR="006525D9" w:rsidRPr="00316398" w14:paraId="3271E126" w14:textId="77777777" w:rsidTr="00D967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AAE2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Full Scalar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96B7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2325.822 (</w:t>
            </w:r>
            <w:proofErr w:type="gramStart"/>
            <w:r w:rsidRPr="00316398">
              <w:rPr>
                <w:sz w:val="20"/>
                <w:szCs w:val="20"/>
              </w:rPr>
              <w:t>114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B290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0E1D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53 (.051-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332C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Accept</w:t>
            </w:r>
          </w:p>
        </w:tc>
      </w:tr>
      <w:tr w:rsidR="006525D9" w:rsidRPr="00316398" w14:paraId="2F21940B" w14:textId="77777777" w:rsidTr="00D967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3131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FC18" w14:textId="77777777" w:rsidR="006525D9" w:rsidRPr="00316398" w:rsidRDefault="006525D9" w:rsidP="00D9670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EFA6" w14:textId="77777777" w:rsidR="006525D9" w:rsidRPr="00316398" w:rsidRDefault="006525D9" w:rsidP="00D9670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7F5B" w14:textId="77777777" w:rsidR="006525D9" w:rsidRPr="00316398" w:rsidRDefault="006525D9" w:rsidP="00D9670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ADE9" w14:textId="77777777" w:rsidR="006525D9" w:rsidRPr="00316398" w:rsidRDefault="006525D9" w:rsidP="00D96707">
            <w:pPr>
              <w:rPr>
                <w:sz w:val="20"/>
                <w:szCs w:val="20"/>
              </w:rPr>
            </w:pPr>
          </w:p>
        </w:tc>
      </w:tr>
      <w:tr w:rsidR="006525D9" w:rsidRPr="00316398" w14:paraId="1314E298" w14:textId="77777777" w:rsidTr="00D967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4004" w14:textId="77777777" w:rsidR="006525D9" w:rsidRPr="00316398" w:rsidRDefault="006525D9" w:rsidP="00D96707">
            <w:pPr>
              <w:rPr>
                <w:b/>
                <w:bCs/>
                <w:sz w:val="20"/>
                <w:szCs w:val="20"/>
              </w:rPr>
            </w:pPr>
            <w:r w:rsidRPr="00316398">
              <w:rPr>
                <w:b/>
                <w:bCs/>
                <w:sz w:val="20"/>
                <w:szCs w:val="20"/>
              </w:rPr>
              <w:t>Younger (51-59), Middle (60-74), &amp; Older (75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A102" w14:textId="77777777" w:rsidR="006525D9" w:rsidRPr="00316398" w:rsidRDefault="006525D9" w:rsidP="00D9670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B57A" w14:textId="77777777" w:rsidR="006525D9" w:rsidRPr="00316398" w:rsidRDefault="006525D9" w:rsidP="00D9670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C470" w14:textId="77777777" w:rsidR="006525D9" w:rsidRPr="00316398" w:rsidRDefault="006525D9" w:rsidP="00D96707">
            <w:pPr>
              <w:rPr>
                <w:sz w:val="20"/>
                <w:szCs w:val="20"/>
              </w:rPr>
            </w:pPr>
          </w:p>
        </w:tc>
      </w:tr>
      <w:tr w:rsidR="006525D9" w:rsidRPr="00316398" w14:paraId="0262038F" w14:textId="77777777" w:rsidTr="00D967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ACF9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Configural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986F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1895.480 (</w:t>
            </w:r>
            <w:proofErr w:type="gramStart"/>
            <w:r w:rsidRPr="00316398">
              <w:rPr>
                <w:sz w:val="20"/>
                <w:szCs w:val="20"/>
              </w:rPr>
              <w:t>138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BB34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B4C5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52 (.050-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E592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Accept</w:t>
            </w:r>
          </w:p>
        </w:tc>
      </w:tr>
      <w:tr w:rsidR="006525D9" w:rsidRPr="00316398" w14:paraId="2AC5215B" w14:textId="77777777" w:rsidTr="00D96707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3F9F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etric Invaria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72DC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2015.110 (</w:t>
            </w:r>
            <w:proofErr w:type="gramStart"/>
            <w:r w:rsidRPr="00316398">
              <w:rPr>
                <w:sz w:val="20"/>
                <w:szCs w:val="20"/>
              </w:rPr>
              <w:t>160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1FF4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AD83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50 (.048-.05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38C9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Accept</w:t>
            </w:r>
          </w:p>
        </w:tc>
      </w:tr>
      <w:tr w:rsidR="006525D9" w:rsidRPr="00316398" w14:paraId="2BB2CBCE" w14:textId="77777777" w:rsidTr="00D967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D6B96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Full Scalar Invari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536EE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2543.598 (</w:t>
            </w:r>
            <w:proofErr w:type="gramStart"/>
            <w:r w:rsidRPr="00316398">
              <w:rPr>
                <w:sz w:val="20"/>
                <w:szCs w:val="20"/>
              </w:rPr>
              <w:t>182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90F58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E765E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53 (.051-.0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FADFE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Accept</w:t>
            </w:r>
            <w:r w:rsidRPr="00316398">
              <w:rPr>
                <w:sz w:val="16"/>
                <w:szCs w:val="16"/>
              </w:rPr>
              <w:t> </w:t>
            </w:r>
          </w:p>
        </w:tc>
      </w:tr>
      <w:tr w:rsidR="006525D9" w:rsidRPr="00316398" w14:paraId="3AC722F6" w14:textId="77777777" w:rsidTr="00D96707">
        <w:trPr>
          <w:trHeight w:val="30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17236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b/>
                <w:bCs/>
                <w:i/>
                <w:iCs/>
                <w:sz w:val="20"/>
                <w:szCs w:val="20"/>
              </w:rPr>
              <w:t>Note:</w:t>
            </w:r>
            <w:r w:rsidRPr="00316398">
              <w:rPr>
                <w:sz w:val="20"/>
                <w:szCs w:val="20"/>
              </w:rPr>
              <w:t xml:space="preserve"> chi-square difference tests and CFI used to assess metric/scalar invariance.</w:t>
            </w:r>
          </w:p>
        </w:tc>
      </w:tr>
      <w:tr w:rsidR="006525D9" w:rsidRPr="00316398" w14:paraId="64C7DB2D" w14:textId="77777777" w:rsidTr="00D96707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50AB1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2-Group Comparison – Younger (n=6,447) | Older (n=7,617)</w:t>
            </w:r>
          </w:p>
        </w:tc>
      </w:tr>
      <w:tr w:rsidR="006525D9" w:rsidRPr="00316398" w14:paraId="6E47B7FE" w14:textId="77777777" w:rsidTr="00D96707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3033FF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3-Group Comparison – Younger (n=3,308) | Middle (n=6,746) | Older (n=4,010)</w:t>
            </w:r>
          </w:p>
        </w:tc>
      </w:tr>
      <w:tr w:rsidR="006525D9" w:rsidRPr="00316398" w14:paraId="20451237" w14:textId="77777777" w:rsidTr="00D96707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6A7CDD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* p ≤ 0.05 | ** p ≤0.01 | *** p ≤ 0.001</w:t>
            </w:r>
          </w:p>
        </w:tc>
      </w:tr>
    </w:tbl>
    <w:p w14:paraId="14D878FD" w14:textId="77777777" w:rsidR="006525D9" w:rsidRPr="00316398" w:rsidRDefault="006525D9" w:rsidP="006525D9">
      <w:pPr>
        <w:rPr>
          <w:b/>
          <w:b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670"/>
        <w:gridCol w:w="2226"/>
        <w:gridCol w:w="908"/>
        <w:gridCol w:w="2299"/>
        <w:gridCol w:w="1257"/>
      </w:tblGrid>
      <w:tr w:rsidR="006525D9" w:rsidRPr="00316398" w14:paraId="352A3659" w14:textId="77777777" w:rsidTr="00D96707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A62D71" w14:textId="77777777" w:rsidR="006525D9" w:rsidRPr="00316398" w:rsidRDefault="006525D9" w:rsidP="00D9670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pplementary Table 2</w:t>
            </w:r>
            <w:r w:rsidRPr="00316398">
              <w:rPr>
                <w:b/>
                <w:bCs/>
                <w:sz w:val="20"/>
                <w:szCs w:val="20"/>
              </w:rPr>
              <w:t>. Testing measurement invariance across age in the Add Health Resilience Scale (N = 4,936)</w:t>
            </w:r>
          </w:p>
        </w:tc>
      </w:tr>
      <w:tr w:rsidR="006525D9" w:rsidRPr="00316398" w14:paraId="250E81AE" w14:textId="77777777" w:rsidTr="00D9670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73B632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>
              <w:rPr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21690B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  <w:lang w:val="it-IT"/>
              </w:rPr>
              <w:t>X</w:t>
            </w:r>
            <w:r w:rsidRPr="00316398">
              <w:rPr>
                <w:sz w:val="20"/>
                <w:szCs w:val="20"/>
                <w:vertAlign w:val="superscript"/>
                <w:lang w:val="it-IT"/>
              </w:rPr>
              <w:t>2</w:t>
            </w:r>
            <w:r w:rsidRPr="00316398">
              <w:rPr>
                <w:sz w:val="20"/>
                <w:szCs w:val="20"/>
                <w:lang w:val="it-IT"/>
              </w:rPr>
              <w:t xml:space="preserve"> (df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C78C68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C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626194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RMSEA (90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461E8B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Decision</w:t>
            </w:r>
          </w:p>
        </w:tc>
      </w:tr>
      <w:tr w:rsidR="006525D9" w:rsidRPr="00316398" w14:paraId="1DC75CEC" w14:textId="77777777" w:rsidTr="00D96707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1B91E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b/>
                <w:bCs/>
                <w:sz w:val="20"/>
                <w:szCs w:val="20"/>
              </w:rPr>
              <w:t>Young (24-29) &amp; Old (30-3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7839F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14ECB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88808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</w:tr>
      <w:tr w:rsidR="006525D9" w:rsidRPr="00316398" w14:paraId="1A9CEDC8" w14:textId="77777777" w:rsidTr="00D967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7E30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Configural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B09B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203.753 (</w:t>
            </w:r>
            <w:proofErr w:type="gramStart"/>
            <w:r w:rsidRPr="00316398">
              <w:rPr>
                <w:sz w:val="20"/>
                <w:szCs w:val="20"/>
              </w:rPr>
              <w:t>64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1ADA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F04A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30 (.025-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3194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Accept</w:t>
            </w:r>
          </w:p>
        </w:tc>
      </w:tr>
      <w:tr w:rsidR="006525D9" w:rsidRPr="00316398" w14:paraId="35A4EF48" w14:textId="77777777" w:rsidTr="00D967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E488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etric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E4D5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231.166 (</w:t>
            </w:r>
            <w:proofErr w:type="gramStart"/>
            <w:r w:rsidRPr="00316398">
              <w:rPr>
                <w:sz w:val="20"/>
                <w:szCs w:val="20"/>
              </w:rPr>
              <w:t>75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BEC2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EA3A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29 (.025-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6D11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Accept</w:t>
            </w:r>
          </w:p>
        </w:tc>
      </w:tr>
      <w:tr w:rsidR="006525D9" w:rsidRPr="00316398" w14:paraId="2E346F13" w14:textId="77777777" w:rsidTr="00D967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6949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Full Scalar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DDFA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237.441 (</w:t>
            </w:r>
            <w:proofErr w:type="gramStart"/>
            <w:r w:rsidRPr="00316398">
              <w:rPr>
                <w:sz w:val="20"/>
                <w:szCs w:val="20"/>
              </w:rPr>
              <w:t>86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8C18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717A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27 (.023-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196F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Accept</w:t>
            </w:r>
          </w:p>
        </w:tc>
      </w:tr>
      <w:tr w:rsidR="006525D9" w:rsidRPr="00316398" w14:paraId="05D7CF13" w14:textId="77777777" w:rsidTr="00D967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E4C6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549A" w14:textId="77777777" w:rsidR="006525D9" w:rsidRPr="00316398" w:rsidRDefault="006525D9" w:rsidP="00D96707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552A" w14:textId="77777777" w:rsidR="006525D9" w:rsidRPr="00316398" w:rsidRDefault="006525D9" w:rsidP="00D9670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EF18" w14:textId="77777777" w:rsidR="006525D9" w:rsidRPr="00316398" w:rsidRDefault="006525D9" w:rsidP="00D9670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4674" w14:textId="77777777" w:rsidR="006525D9" w:rsidRPr="00316398" w:rsidRDefault="006525D9" w:rsidP="00D96707">
            <w:pPr>
              <w:rPr>
                <w:sz w:val="20"/>
                <w:szCs w:val="20"/>
              </w:rPr>
            </w:pPr>
          </w:p>
        </w:tc>
      </w:tr>
      <w:tr w:rsidR="006525D9" w:rsidRPr="00316398" w14:paraId="682E0510" w14:textId="77777777" w:rsidTr="00D967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B3D7" w14:textId="77777777" w:rsidR="006525D9" w:rsidRPr="00316398" w:rsidRDefault="006525D9" w:rsidP="00D96707">
            <w:pPr>
              <w:rPr>
                <w:b/>
                <w:bCs/>
                <w:sz w:val="20"/>
                <w:szCs w:val="20"/>
              </w:rPr>
            </w:pPr>
            <w:r w:rsidRPr="00316398">
              <w:rPr>
                <w:b/>
                <w:bCs/>
                <w:sz w:val="20"/>
                <w:szCs w:val="20"/>
              </w:rPr>
              <w:t>Young (24-26), Middle (27- 30), &amp; Old (31-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11D4" w14:textId="77777777" w:rsidR="006525D9" w:rsidRPr="00316398" w:rsidRDefault="006525D9" w:rsidP="00D9670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B9E0" w14:textId="77777777" w:rsidR="006525D9" w:rsidRPr="00316398" w:rsidRDefault="006525D9" w:rsidP="00D9670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8145" w14:textId="77777777" w:rsidR="006525D9" w:rsidRPr="00316398" w:rsidRDefault="006525D9" w:rsidP="00D96707">
            <w:pPr>
              <w:rPr>
                <w:sz w:val="20"/>
                <w:szCs w:val="20"/>
              </w:rPr>
            </w:pPr>
          </w:p>
        </w:tc>
      </w:tr>
      <w:tr w:rsidR="006525D9" w:rsidRPr="00316398" w14:paraId="219651AE" w14:textId="77777777" w:rsidTr="00D967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1E37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Configural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F0EF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263.673 (</w:t>
            </w:r>
            <w:proofErr w:type="gramStart"/>
            <w:r w:rsidRPr="00316398">
              <w:rPr>
                <w:sz w:val="20"/>
                <w:szCs w:val="20"/>
              </w:rPr>
              <w:t>96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C935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BB91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33 (.028-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5DD4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Accept</w:t>
            </w:r>
          </w:p>
        </w:tc>
      </w:tr>
      <w:tr w:rsidR="006525D9" w:rsidRPr="00316398" w14:paraId="52672B06" w14:textId="77777777" w:rsidTr="00D96707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3483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etric Invaria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5731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300.302 (</w:t>
            </w:r>
            <w:proofErr w:type="gramStart"/>
            <w:r w:rsidRPr="00316398">
              <w:rPr>
                <w:sz w:val="20"/>
                <w:szCs w:val="20"/>
              </w:rPr>
              <w:t>118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9EDD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3045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31 (.026-.03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9DF2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Accept</w:t>
            </w:r>
          </w:p>
        </w:tc>
      </w:tr>
      <w:tr w:rsidR="006525D9" w:rsidRPr="00316398" w14:paraId="4B8CD3CA" w14:textId="77777777" w:rsidTr="00D967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A646A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Full Scalar Invari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B0B2D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331.093 (</w:t>
            </w:r>
            <w:proofErr w:type="gramStart"/>
            <w:r w:rsidRPr="00316398">
              <w:rPr>
                <w:sz w:val="20"/>
                <w:szCs w:val="20"/>
              </w:rPr>
              <w:t>140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8A0ED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28D60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29 (.025-.0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65737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Accept</w:t>
            </w:r>
          </w:p>
        </w:tc>
      </w:tr>
      <w:tr w:rsidR="006525D9" w:rsidRPr="00316398" w14:paraId="1505FDA7" w14:textId="77777777" w:rsidTr="00D96707">
        <w:trPr>
          <w:trHeight w:val="30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5BB0E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b/>
                <w:bCs/>
                <w:i/>
                <w:iCs/>
                <w:sz w:val="20"/>
                <w:szCs w:val="20"/>
              </w:rPr>
              <w:t>Note:</w:t>
            </w:r>
            <w:r w:rsidRPr="00316398">
              <w:rPr>
                <w:sz w:val="20"/>
                <w:szCs w:val="20"/>
              </w:rPr>
              <w:t xml:space="preserve"> chi-square difference tests and CFI used to assess metric/scalar invariance.</w:t>
            </w:r>
          </w:p>
        </w:tc>
      </w:tr>
      <w:tr w:rsidR="006525D9" w:rsidRPr="00316398" w14:paraId="41D9D45F" w14:textId="77777777" w:rsidTr="00D96707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0A2FF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2-Group Comparison –Young (n=2,532) | Old (n=2,584)</w:t>
            </w:r>
          </w:p>
        </w:tc>
      </w:tr>
      <w:tr w:rsidR="006525D9" w:rsidRPr="00316398" w14:paraId="2BEBB2EB" w14:textId="77777777" w:rsidTr="00D96707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52224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3-Group Comparison – Young (n=871) | Middle (n=3,375) | Old (n=690)</w:t>
            </w:r>
          </w:p>
        </w:tc>
      </w:tr>
      <w:tr w:rsidR="006525D9" w:rsidRPr="00316398" w14:paraId="697BA472" w14:textId="77777777" w:rsidTr="00D96707">
        <w:trPr>
          <w:trHeight w:val="8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BB42C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* p ≤ 0.05 | ** p ≤0.01 | *** p ≤ 0.001</w:t>
            </w:r>
          </w:p>
        </w:tc>
      </w:tr>
    </w:tbl>
    <w:p w14:paraId="4760868D" w14:textId="77777777" w:rsidR="006525D9" w:rsidRDefault="006525D9" w:rsidP="006525D9">
      <w:pPr>
        <w:rPr>
          <w:b/>
          <w:bCs/>
        </w:rPr>
        <w:sectPr w:rsidR="006525D9" w:rsidSect="00E00A0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654"/>
        <w:gridCol w:w="1766"/>
        <w:gridCol w:w="1750"/>
        <w:gridCol w:w="666"/>
        <w:gridCol w:w="1705"/>
        <w:gridCol w:w="1550"/>
        <w:gridCol w:w="733"/>
        <w:gridCol w:w="1025"/>
        <w:gridCol w:w="927"/>
      </w:tblGrid>
      <w:tr w:rsidR="006525D9" w:rsidRPr="00316398" w14:paraId="481BCB19" w14:textId="77777777" w:rsidTr="00D96707">
        <w:trPr>
          <w:trHeight w:val="300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16A098" w14:textId="77777777" w:rsidR="006525D9" w:rsidRPr="00316398" w:rsidRDefault="006525D9" w:rsidP="00D9670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Supplementary Table 3</w:t>
            </w:r>
            <w:r w:rsidRPr="00316398">
              <w:rPr>
                <w:b/>
                <w:bCs/>
                <w:sz w:val="20"/>
                <w:szCs w:val="20"/>
              </w:rPr>
              <w:t xml:space="preserve">. Measurement invariance across race/ethnicity, gender, </w:t>
            </w:r>
            <w:r>
              <w:rPr>
                <w:b/>
                <w:bCs/>
                <w:sz w:val="20"/>
                <w:szCs w:val="20"/>
              </w:rPr>
              <w:t>and</w:t>
            </w:r>
            <w:r w:rsidRPr="00316398">
              <w:rPr>
                <w:b/>
                <w:bCs/>
                <w:sz w:val="20"/>
                <w:szCs w:val="20"/>
              </w:rPr>
              <w:t xml:space="preserve"> education in the SRS (N = 14,064)</w:t>
            </w:r>
          </w:p>
        </w:tc>
      </w:tr>
      <w:tr w:rsidR="006525D9" w:rsidRPr="00316398" w14:paraId="3599FDCC" w14:textId="77777777" w:rsidTr="00D9670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B5CCA" w14:textId="77777777" w:rsidR="006525D9" w:rsidRPr="00316398" w:rsidRDefault="006525D9" w:rsidP="00D9670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33A1FF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Comparison 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DAB423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X</w:t>
            </w:r>
            <w:r w:rsidRPr="00316398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it-IT"/>
              </w:rPr>
              <w:t>2</w:t>
            </w:r>
            <w:r w:rsidRPr="00316398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 xml:space="preserve"> (df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3D9056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C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D70330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RMSEA (90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A2415F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  <w:lang w:val="it-IT"/>
                </w:rPr>
                <m:t>∆</m:t>
              </m:r>
            </m:oMath>
            <w:r w:rsidRPr="00316398">
              <w:rPr>
                <w:sz w:val="20"/>
                <w:szCs w:val="20"/>
                <w:lang w:val="it-IT"/>
              </w:rPr>
              <w:t>X</w:t>
            </w:r>
            <w:r w:rsidRPr="00316398">
              <w:rPr>
                <w:sz w:val="20"/>
                <w:szCs w:val="20"/>
                <w:vertAlign w:val="superscript"/>
                <w:lang w:val="it-IT"/>
              </w:rPr>
              <w:t>2</w:t>
            </w:r>
            <w:r w:rsidRPr="00316398">
              <w:rPr>
                <w:sz w:val="20"/>
                <w:szCs w:val="20"/>
                <w:lang w:val="it-IT"/>
              </w:rPr>
              <w:t xml:space="preserve"> (</w:t>
            </w:r>
            <m:oMath>
              <m:r>
                <w:rPr>
                  <w:rFonts w:ascii="Cambria Math" w:hAnsi="Cambria Math"/>
                  <w:sz w:val="20"/>
                  <w:szCs w:val="20"/>
                  <w:lang w:val="it-IT"/>
                </w:rPr>
                <m:t>∆</m:t>
              </m:r>
            </m:oMath>
            <w:r w:rsidRPr="00316398">
              <w:rPr>
                <w:sz w:val="20"/>
                <w:szCs w:val="20"/>
                <w:lang w:val="it-IT"/>
              </w:rPr>
              <w:t>df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B2B9CC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  <w:lang w:val="it-IT"/>
                </w:rPr>
                <m:t xml:space="preserve">∆ </m:t>
              </m:r>
            </m:oMath>
            <w:r w:rsidRPr="00316398">
              <w:rPr>
                <w:sz w:val="20"/>
                <w:szCs w:val="20"/>
                <w:lang w:val="it-IT"/>
              </w:rPr>
              <w:t>C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8E8A3F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  <w:lang w:val="it-IT"/>
                </w:rPr>
                <m:t>∆</m:t>
              </m:r>
            </m:oMath>
            <w:r w:rsidRPr="00316398">
              <w:rPr>
                <w:sz w:val="20"/>
                <w:szCs w:val="20"/>
                <w:lang w:val="it-IT"/>
              </w:rPr>
              <w:t>RMS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5A6322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Decision</w:t>
            </w:r>
          </w:p>
        </w:tc>
      </w:tr>
      <w:tr w:rsidR="006525D9" w:rsidRPr="00316398" w14:paraId="0472CFC8" w14:textId="77777777" w:rsidTr="00D96707">
        <w:trPr>
          <w:trHeight w:val="25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A4AE8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proofErr w:type="gramStart"/>
            <w:r w:rsidRPr="00316398">
              <w:rPr>
                <w:b/>
                <w:bCs/>
                <w:sz w:val="20"/>
                <w:szCs w:val="20"/>
              </w:rPr>
              <w:t>Black-White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89147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A3952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5C140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39283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87266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97F7B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C7603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8333F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</w:tr>
      <w:tr w:rsidR="006525D9" w:rsidRPr="00316398" w14:paraId="7325D0A6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9E19B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1: Configural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0C8C3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27EF6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1581.885 (</w:t>
            </w:r>
            <w:proofErr w:type="gramStart"/>
            <w:r w:rsidRPr="00316398">
              <w:rPr>
                <w:sz w:val="20"/>
                <w:szCs w:val="20"/>
              </w:rPr>
              <w:t>92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D7DF5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5F619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51 (.048-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EEB9C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180F0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C32AF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11F98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Accept</w:t>
            </w:r>
          </w:p>
        </w:tc>
      </w:tr>
      <w:tr w:rsidR="006525D9" w:rsidRPr="00316398" w14:paraId="1FF9EB33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2669F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2: Metric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78E0C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12340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1648.104 (</w:t>
            </w:r>
            <w:proofErr w:type="gramStart"/>
            <w:r w:rsidRPr="00316398">
              <w:rPr>
                <w:sz w:val="20"/>
                <w:szCs w:val="20"/>
              </w:rPr>
              <w:t>103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20D45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3BA53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49 (.027-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FED14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66.219 (</w:t>
            </w:r>
            <w:proofErr w:type="gramStart"/>
            <w:r w:rsidRPr="00316398">
              <w:rPr>
                <w:sz w:val="20"/>
                <w:szCs w:val="20"/>
              </w:rPr>
              <w:t>11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6D376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B1C60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C65CB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 xml:space="preserve">Accept </w:t>
            </w:r>
          </w:p>
        </w:tc>
      </w:tr>
      <w:tr w:rsidR="006525D9" w:rsidRPr="00316398" w14:paraId="1BCCF76E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0BDD2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3: Full Scalar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F0744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69DB6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2059.298 (</w:t>
            </w:r>
            <w:proofErr w:type="gramStart"/>
            <w:r w:rsidRPr="00316398">
              <w:rPr>
                <w:sz w:val="20"/>
                <w:szCs w:val="20"/>
              </w:rPr>
              <w:t>114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D1913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7AC18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52 (.050-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1E56A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411.194 (</w:t>
            </w:r>
            <w:proofErr w:type="gramStart"/>
            <w:r w:rsidRPr="00316398">
              <w:rPr>
                <w:sz w:val="20"/>
                <w:szCs w:val="20"/>
              </w:rPr>
              <w:t>11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B0566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AF77D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563A8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Accept</w:t>
            </w:r>
          </w:p>
        </w:tc>
      </w:tr>
      <w:tr w:rsidR="006525D9" w:rsidRPr="00316398" w14:paraId="5626820D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CF0CF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EF15E" w14:textId="77777777" w:rsidR="006525D9" w:rsidRPr="00316398" w:rsidRDefault="006525D9" w:rsidP="00D9670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E7785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BF106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A467F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F75BE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4BA63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F42ED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76B91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</w:tr>
      <w:tr w:rsidR="006525D9" w:rsidRPr="00316398" w14:paraId="21C46DD2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8078A" w14:textId="77777777" w:rsidR="006525D9" w:rsidRPr="00316398" w:rsidRDefault="006525D9" w:rsidP="00D96707">
            <w:pPr>
              <w:rPr>
                <w:b/>
                <w:bCs/>
                <w:sz w:val="20"/>
                <w:szCs w:val="20"/>
              </w:rPr>
            </w:pPr>
            <w:r w:rsidRPr="00316398">
              <w:rPr>
                <w:b/>
                <w:bCs/>
                <w:sz w:val="20"/>
                <w:szCs w:val="20"/>
              </w:rPr>
              <w:t>Hispanic-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5F24E" w14:textId="77777777" w:rsidR="006525D9" w:rsidRPr="00316398" w:rsidRDefault="006525D9" w:rsidP="00D9670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D6483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5EF0D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08A22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00DF9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4D834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73F6C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58E7E1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</w:tr>
      <w:tr w:rsidR="006525D9" w:rsidRPr="00316398" w14:paraId="51DD2125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5C4EB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4: Configural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0249D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9928C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1517.624 (</w:t>
            </w:r>
            <w:proofErr w:type="gramStart"/>
            <w:r w:rsidRPr="00316398">
              <w:rPr>
                <w:sz w:val="20"/>
                <w:szCs w:val="20"/>
              </w:rPr>
              <w:t>92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7D3D5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67D73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51 (.049-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79446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FFFB1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12754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EAF6F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Accept</w:t>
            </w:r>
          </w:p>
        </w:tc>
      </w:tr>
      <w:tr w:rsidR="006525D9" w:rsidRPr="00316398" w14:paraId="30A29F17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D70F8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5: Metric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39C7B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6F1FA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1565.105 (</w:t>
            </w:r>
            <w:proofErr w:type="gramStart"/>
            <w:r w:rsidRPr="00316398">
              <w:rPr>
                <w:sz w:val="20"/>
                <w:szCs w:val="20"/>
              </w:rPr>
              <w:t>103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DCEC1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167CD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49 (.047-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80B53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47.481 (</w:t>
            </w:r>
            <w:proofErr w:type="gramStart"/>
            <w:r w:rsidRPr="00316398">
              <w:rPr>
                <w:sz w:val="20"/>
                <w:szCs w:val="20"/>
              </w:rPr>
              <w:t>11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73F8C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DDA3D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A4414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Accept</w:t>
            </w:r>
          </w:p>
        </w:tc>
      </w:tr>
      <w:tr w:rsidR="006525D9" w:rsidRPr="00316398" w14:paraId="09261429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DF784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6: Full Scalar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D6BB4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9AFAE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1798.153 (</w:t>
            </w:r>
            <w:proofErr w:type="gramStart"/>
            <w:r w:rsidRPr="00316398">
              <w:rPr>
                <w:sz w:val="20"/>
                <w:szCs w:val="20"/>
              </w:rPr>
              <w:t>114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59781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1FBEA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50 (.048-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A27DB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233.048 (</w:t>
            </w:r>
            <w:proofErr w:type="gramStart"/>
            <w:r w:rsidRPr="00316398">
              <w:rPr>
                <w:sz w:val="20"/>
                <w:szCs w:val="20"/>
              </w:rPr>
              <w:t>11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7F378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426A0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A8E68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Accept</w:t>
            </w:r>
          </w:p>
        </w:tc>
      </w:tr>
      <w:tr w:rsidR="006525D9" w:rsidRPr="00316398" w14:paraId="07D665BF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01D6C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5785F" w14:textId="77777777" w:rsidR="006525D9" w:rsidRPr="00316398" w:rsidRDefault="006525D9" w:rsidP="00D9670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7C0EF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1645E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4584B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C0F8A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CCFE2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01E7E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E9853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</w:tr>
      <w:tr w:rsidR="006525D9" w:rsidRPr="00316398" w14:paraId="3734A2C7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A0FB3" w14:textId="77777777" w:rsidR="006525D9" w:rsidRPr="00316398" w:rsidRDefault="006525D9" w:rsidP="00D96707">
            <w:pPr>
              <w:rPr>
                <w:b/>
                <w:bCs/>
                <w:sz w:val="20"/>
                <w:szCs w:val="20"/>
              </w:rPr>
            </w:pPr>
            <w:r w:rsidRPr="00316398">
              <w:rPr>
                <w:b/>
                <w:bCs/>
                <w:sz w:val="20"/>
                <w:szCs w:val="20"/>
              </w:rPr>
              <w:t>Black-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093285" w14:textId="77777777" w:rsidR="006525D9" w:rsidRPr="00316398" w:rsidRDefault="006525D9" w:rsidP="00D9670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4191E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476F5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44D6C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CB1FD1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0913B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06B62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47E78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</w:tr>
      <w:tr w:rsidR="006525D9" w:rsidRPr="00316398" w14:paraId="6701FF41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57652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7: Configural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9134F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6B0B8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559.101 (</w:t>
            </w:r>
            <w:proofErr w:type="gramStart"/>
            <w:r w:rsidRPr="00316398">
              <w:rPr>
                <w:sz w:val="20"/>
                <w:szCs w:val="20"/>
              </w:rPr>
              <w:t>92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62F59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3657E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59 (.055-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94580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C1837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9D238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278D3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Accept</w:t>
            </w:r>
          </w:p>
        </w:tc>
      </w:tr>
      <w:tr w:rsidR="006525D9" w:rsidRPr="00316398" w14:paraId="75617451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A6130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8: Metric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F62F3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3EF6C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574.701 (</w:t>
            </w:r>
            <w:proofErr w:type="gramStart"/>
            <w:r w:rsidRPr="00316398">
              <w:rPr>
                <w:sz w:val="20"/>
                <w:szCs w:val="20"/>
              </w:rPr>
              <w:t>103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4F8D9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B64FC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56 (.052-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E14AE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15.600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C17B9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6FD1C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8DA0A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Accept</w:t>
            </w:r>
          </w:p>
        </w:tc>
      </w:tr>
      <w:tr w:rsidR="006525D9" w:rsidRPr="00316398" w14:paraId="77AA1445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83A97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9: Full Scalar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C93BD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C8E2D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700.701 (</w:t>
            </w:r>
            <w:proofErr w:type="gramStart"/>
            <w:r w:rsidRPr="00316398">
              <w:rPr>
                <w:sz w:val="20"/>
                <w:szCs w:val="20"/>
              </w:rPr>
              <w:t>114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7505B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27E36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60 (.055-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0BE93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126.000 (</w:t>
            </w:r>
            <w:proofErr w:type="gramStart"/>
            <w:r w:rsidRPr="00316398">
              <w:rPr>
                <w:sz w:val="20"/>
                <w:szCs w:val="20"/>
              </w:rPr>
              <w:t>11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BE8E4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2445A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4FC25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Reject</w:t>
            </w:r>
          </w:p>
        </w:tc>
      </w:tr>
      <w:tr w:rsidR="006525D9" w:rsidRPr="00316398" w14:paraId="5EE155DB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88C95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9a: Partial Scalar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61129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D345B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602.176 (</w:t>
            </w:r>
            <w:proofErr w:type="gramStart"/>
            <w:r w:rsidRPr="00316398">
              <w:rPr>
                <w:sz w:val="20"/>
                <w:szCs w:val="20"/>
              </w:rPr>
              <w:t>110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E2E19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B40E8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56 (.051-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5FD97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27.475 (</w:t>
            </w:r>
            <w:proofErr w:type="gramStart"/>
            <w:r w:rsidRPr="00316398">
              <w:rPr>
                <w:sz w:val="20"/>
                <w:szCs w:val="20"/>
              </w:rPr>
              <w:t>7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E669D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3904B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35F71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Accept</w:t>
            </w:r>
          </w:p>
        </w:tc>
      </w:tr>
      <w:tr w:rsidR="006525D9" w:rsidRPr="00316398" w14:paraId="11C2EC8B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78A4E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17A5A" w14:textId="77777777" w:rsidR="006525D9" w:rsidRPr="00316398" w:rsidRDefault="006525D9" w:rsidP="00D9670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F8206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BE3E9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369A4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88622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E79C1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1ABD1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94E6F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</w:tr>
      <w:tr w:rsidR="006525D9" w:rsidRPr="00316398" w14:paraId="13A36B27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93967" w14:textId="77777777" w:rsidR="006525D9" w:rsidRPr="00316398" w:rsidRDefault="006525D9" w:rsidP="00D96707">
            <w:pPr>
              <w:rPr>
                <w:b/>
                <w:bCs/>
                <w:sz w:val="20"/>
                <w:szCs w:val="20"/>
              </w:rPr>
            </w:pPr>
            <w:r w:rsidRPr="00316398"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1C2B5D" w14:textId="77777777" w:rsidR="006525D9" w:rsidRPr="00316398" w:rsidRDefault="006525D9" w:rsidP="00D9670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86DDF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BCABE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DC6D8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4234EC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4FD26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09C94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3CAAF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</w:tr>
      <w:tr w:rsidR="006525D9" w:rsidRPr="00316398" w14:paraId="17BF56A5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266E5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10: Configural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25415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06AE4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1843.017 (</w:t>
            </w:r>
            <w:proofErr w:type="gramStart"/>
            <w:r w:rsidRPr="00316398">
              <w:rPr>
                <w:sz w:val="20"/>
                <w:szCs w:val="20"/>
              </w:rPr>
              <w:t>92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18EB0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BB1F5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52(.050-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6CA71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0FAA2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C11C9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33AB0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Accept</w:t>
            </w:r>
          </w:p>
        </w:tc>
      </w:tr>
      <w:tr w:rsidR="006525D9" w:rsidRPr="00316398" w14:paraId="2244AE5A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BB037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11: Metric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3F145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B9BE3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1866.045 (</w:t>
            </w:r>
            <w:proofErr w:type="gramStart"/>
            <w:r w:rsidRPr="00316398">
              <w:rPr>
                <w:sz w:val="20"/>
                <w:szCs w:val="20"/>
              </w:rPr>
              <w:t>103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839AB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925AB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49 (.047-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6F514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23.028 (</w:t>
            </w:r>
            <w:proofErr w:type="gramStart"/>
            <w:r w:rsidRPr="00316398">
              <w:rPr>
                <w:sz w:val="20"/>
                <w:szCs w:val="20"/>
              </w:rPr>
              <w:t>11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4BF95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67D44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04DC8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Accept</w:t>
            </w:r>
          </w:p>
        </w:tc>
      </w:tr>
      <w:tr w:rsidR="006525D9" w:rsidRPr="00316398" w14:paraId="43FC457D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1821F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12: Full Scalar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9A76B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88AA4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2002.755 (</w:t>
            </w:r>
            <w:proofErr w:type="gramStart"/>
            <w:r w:rsidRPr="00316398">
              <w:rPr>
                <w:sz w:val="20"/>
                <w:szCs w:val="20"/>
              </w:rPr>
              <w:t>114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B7617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E3942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49 (.047-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757D8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136.710 (</w:t>
            </w:r>
            <w:proofErr w:type="gramStart"/>
            <w:r w:rsidRPr="00316398">
              <w:rPr>
                <w:sz w:val="20"/>
                <w:szCs w:val="20"/>
              </w:rPr>
              <w:t>11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1BC29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C1756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7F8B0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Accept</w:t>
            </w:r>
          </w:p>
        </w:tc>
      </w:tr>
      <w:tr w:rsidR="006525D9" w:rsidRPr="00316398" w14:paraId="73069552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2A62D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DD70D" w14:textId="77777777" w:rsidR="006525D9" w:rsidRPr="00316398" w:rsidRDefault="006525D9" w:rsidP="00D9670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FEB3B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02AA6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0F194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09B5A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48457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5E3BD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E6CF3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</w:tr>
      <w:tr w:rsidR="006525D9" w:rsidRPr="00316398" w14:paraId="0CB3F6F6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B5A5B" w14:textId="77777777" w:rsidR="006525D9" w:rsidRPr="00316398" w:rsidRDefault="006525D9" w:rsidP="00D96707">
            <w:pPr>
              <w:rPr>
                <w:b/>
                <w:bCs/>
                <w:sz w:val="20"/>
                <w:szCs w:val="20"/>
              </w:rPr>
            </w:pPr>
            <w:r w:rsidRPr="00316398">
              <w:rPr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640BC" w14:textId="77777777" w:rsidR="006525D9" w:rsidRPr="00316398" w:rsidRDefault="006525D9" w:rsidP="00D9670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E2073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F9F70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46659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75C4C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C7BAB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12178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DC3F9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</w:tr>
      <w:tr w:rsidR="006525D9" w:rsidRPr="00316398" w14:paraId="3234A916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5E420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13: Configural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D98A3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5662E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1827.773 (</w:t>
            </w:r>
            <w:proofErr w:type="gramStart"/>
            <w:r w:rsidRPr="00316398">
              <w:rPr>
                <w:sz w:val="20"/>
                <w:szCs w:val="20"/>
              </w:rPr>
              <w:t>92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DB8B2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3512A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52 (.050-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DA38F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85C9F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61808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49D55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Accept</w:t>
            </w:r>
          </w:p>
        </w:tc>
      </w:tr>
      <w:tr w:rsidR="006525D9" w:rsidRPr="00316398" w14:paraId="6926EB12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47775A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14: Metric Invaria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BA80AD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E7438A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1939.919 (</w:t>
            </w:r>
            <w:proofErr w:type="gramStart"/>
            <w:r w:rsidRPr="00316398">
              <w:rPr>
                <w:sz w:val="20"/>
                <w:szCs w:val="20"/>
              </w:rPr>
              <w:t>103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16E50B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5D9DA8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50 (.048-.05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75F486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112.146 (</w:t>
            </w:r>
            <w:proofErr w:type="gramStart"/>
            <w:r w:rsidRPr="00316398">
              <w:rPr>
                <w:sz w:val="20"/>
                <w:szCs w:val="20"/>
              </w:rPr>
              <w:t>11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327EE4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3AABE0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E068F3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Accept</w:t>
            </w:r>
          </w:p>
        </w:tc>
      </w:tr>
      <w:tr w:rsidR="006525D9" w:rsidRPr="00316398" w14:paraId="2A83696F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15059B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15: Full Scalar Invari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4CCA5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ABBEC5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2190.055 (</w:t>
            </w:r>
            <w:proofErr w:type="gramStart"/>
            <w:r w:rsidRPr="00316398">
              <w:rPr>
                <w:sz w:val="20"/>
                <w:szCs w:val="20"/>
              </w:rPr>
              <w:t>114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24377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2F30B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51 (.049-.0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52930F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250.136 (</w:t>
            </w:r>
            <w:proofErr w:type="gramStart"/>
            <w:r w:rsidRPr="00316398">
              <w:rPr>
                <w:sz w:val="20"/>
                <w:szCs w:val="20"/>
              </w:rPr>
              <w:t>11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08AC8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8D673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7D1AB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Accept</w:t>
            </w:r>
          </w:p>
        </w:tc>
      </w:tr>
      <w:tr w:rsidR="006525D9" w:rsidRPr="00316398" w14:paraId="10A1A86B" w14:textId="77777777" w:rsidTr="00D96707">
        <w:trPr>
          <w:trHeight w:val="259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098C6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b/>
                <w:bCs/>
                <w:i/>
                <w:iCs/>
                <w:sz w:val="20"/>
                <w:szCs w:val="20"/>
              </w:rPr>
              <w:t>Note:</w:t>
            </w:r>
            <w:r w:rsidRPr="00316398">
              <w:rPr>
                <w:sz w:val="20"/>
                <w:szCs w:val="20"/>
              </w:rPr>
              <w:t xml:space="preserve"> Subgroups sample sizes are: Black (n=1,768) | Hispanic (n=1,128) | White (n=10,870) | Female (n=8,218) | Male (n=5,846) | No College Degree</w:t>
            </w:r>
          </w:p>
        </w:tc>
      </w:tr>
      <w:tr w:rsidR="006525D9" w:rsidRPr="00316398" w14:paraId="78841AB5" w14:textId="77777777" w:rsidTr="00D96707">
        <w:trPr>
          <w:trHeight w:val="259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6C519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(n=10,950) | College Degree (n=3,114)</w:t>
            </w:r>
          </w:p>
        </w:tc>
      </w:tr>
      <w:tr w:rsidR="006525D9" w:rsidRPr="00316398" w14:paraId="79CABB70" w14:textId="77777777" w:rsidTr="00D96707">
        <w:trPr>
          <w:trHeight w:val="259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18EA8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* p ≤ 0.05 | ** p ≤0.01 | *** p ≤ 0.001</w:t>
            </w:r>
          </w:p>
        </w:tc>
      </w:tr>
    </w:tbl>
    <w:p w14:paraId="7185B3FE" w14:textId="77777777" w:rsidR="006525D9" w:rsidRPr="00316398" w:rsidRDefault="006525D9" w:rsidP="006525D9">
      <w:pPr>
        <w:tabs>
          <w:tab w:val="center" w:pos="2880"/>
          <w:tab w:val="center" w:pos="4320"/>
          <w:tab w:val="center" w:pos="5400"/>
          <w:tab w:val="center" w:pos="7020"/>
          <w:tab w:val="decimal" w:pos="8640"/>
          <w:tab w:val="decimal" w:pos="10080"/>
          <w:tab w:val="decimal" w:pos="11160"/>
          <w:tab w:val="center" w:pos="12240"/>
        </w:tabs>
        <w:spacing w:after="40"/>
        <w:rPr>
          <w:rFonts w:asciiTheme="majorHAnsi" w:hAnsiTheme="majorHAnsi" w:cstheme="majorHAnsi"/>
          <w:sz w:val="20"/>
          <w:szCs w:val="20"/>
        </w:rPr>
        <w:sectPr w:rsidR="006525D9" w:rsidRPr="00316398" w:rsidSect="00E00A0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754"/>
        <w:gridCol w:w="1766"/>
        <w:gridCol w:w="1550"/>
        <w:gridCol w:w="666"/>
        <w:gridCol w:w="1705"/>
        <w:gridCol w:w="1550"/>
        <w:gridCol w:w="733"/>
        <w:gridCol w:w="1025"/>
        <w:gridCol w:w="927"/>
      </w:tblGrid>
      <w:tr w:rsidR="006525D9" w:rsidRPr="00316398" w14:paraId="7166A085" w14:textId="77777777" w:rsidTr="00D96707">
        <w:trPr>
          <w:trHeight w:val="300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56FE4D" w14:textId="77777777" w:rsidR="006525D9" w:rsidRPr="00316398" w:rsidRDefault="006525D9" w:rsidP="00D9670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Supplementary Table 4</w:t>
            </w:r>
            <w:r w:rsidRPr="00316398">
              <w:rPr>
                <w:b/>
                <w:bCs/>
                <w:sz w:val="20"/>
                <w:szCs w:val="20"/>
              </w:rPr>
              <w:t xml:space="preserve">. Measurement invariance across race/ethnicity, gender, </w:t>
            </w:r>
            <w:r>
              <w:rPr>
                <w:b/>
                <w:bCs/>
                <w:sz w:val="20"/>
                <w:szCs w:val="20"/>
              </w:rPr>
              <w:t>and</w:t>
            </w:r>
            <w:r w:rsidRPr="00316398">
              <w:rPr>
                <w:b/>
                <w:bCs/>
                <w:sz w:val="20"/>
                <w:szCs w:val="20"/>
              </w:rPr>
              <w:t xml:space="preserve"> education in the </w:t>
            </w:r>
            <w:r>
              <w:rPr>
                <w:b/>
                <w:bCs/>
                <w:sz w:val="20"/>
                <w:szCs w:val="20"/>
              </w:rPr>
              <w:t>AHRS</w:t>
            </w:r>
            <w:r w:rsidRPr="00316398">
              <w:rPr>
                <w:b/>
                <w:bCs/>
                <w:sz w:val="20"/>
                <w:szCs w:val="20"/>
              </w:rPr>
              <w:t xml:space="preserve"> (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316398">
              <w:rPr>
                <w:b/>
                <w:bCs/>
                <w:sz w:val="20"/>
                <w:szCs w:val="20"/>
              </w:rPr>
              <w:t xml:space="preserve"> = 4,936)</w:t>
            </w:r>
          </w:p>
        </w:tc>
      </w:tr>
      <w:tr w:rsidR="006525D9" w:rsidRPr="00316398" w14:paraId="6384F821" w14:textId="77777777" w:rsidTr="00D9670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28F246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>
              <w:rPr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E326E6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odel Comparis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57F342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X</w:t>
            </w:r>
            <w:r w:rsidRPr="00316398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it-IT"/>
              </w:rPr>
              <w:t>2</w:t>
            </w:r>
            <w:r w:rsidRPr="00316398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 xml:space="preserve"> (df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1C238A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C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8C3993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RMSEA (90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89B171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  <w:lang w:val="it-IT"/>
                </w:rPr>
                <m:t>∆</m:t>
              </m:r>
            </m:oMath>
            <w:r w:rsidRPr="00316398">
              <w:rPr>
                <w:sz w:val="20"/>
                <w:szCs w:val="20"/>
                <w:lang w:val="it-IT"/>
              </w:rPr>
              <w:t>X</w:t>
            </w:r>
            <w:r w:rsidRPr="00316398">
              <w:rPr>
                <w:sz w:val="20"/>
                <w:szCs w:val="20"/>
                <w:vertAlign w:val="superscript"/>
                <w:lang w:val="it-IT"/>
              </w:rPr>
              <w:t>2</w:t>
            </w:r>
            <w:r w:rsidRPr="00316398">
              <w:rPr>
                <w:sz w:val="20"/>
                <w:szCs w:val="20"/>
                <w:lang w:val="it-IT"/>
              </w:rPr>
              <w:t xml:space="preserve"> (</w:t>
            </w:r>
            <m:oMath>
              <m:r>
                <w:rPr>
                  <w:rFonts w:ascii="Cambria Math" w:hAnsi="Cambria Math"/>
                  <w:sz w:val="20"/>
                  <w:szCs w:val="20"/>
                  <w:lang w:val="it-IT"/>
                </w:rPr>
                <m:t>∆</m:t>
              </m:r>
            </m:oMath>
            <w:r w:rsidRPr="00316398">
              <w:rPr>
                <w:sz w:val="20"/>
                <w:szCs w:val="20"/>
                <w:lang w:val="it-IT"/>
              </w:rPr>
              <w:t>df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690B67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  <w:lang w:val="it-IT"/>
                </w:rPr>
                <m:t xml:space="preserve">∆ </m:t>
              </m:r>
            </m:oMath>
            <w:r w:rsidRPr="00316398">
              <w:rPr>
                <w:sz w:val="20"/>
                <w:szCs w:val="20"/>
                <w:lang w:val="it-IT"/>
              </w:rPr>
              <w:t>C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E72F9B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  <w:lang w:val="it-IT"/>
                </w:rPr>
                <m:t>∆</m:t>
              </m:r>
            </m:oMath>
            <w:r w:rsidRPr="00316398">
              <w:rPr>
                <w:sz w:val="20"/>
                <w:szCs w:val="20"/>
                <w:lang w:val="it-IT"/>
              </w:rPr>
              <w:t>RMS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1A2834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Decision</w:t>
            </w:r>
          </w:p>
        </w:tc>
      </w:tr>
      <w:tr w:rsidR="006525D9" w:rsidRPr="00316398" w14:paraId="27F26C5B" w14:textId="77777777" w:rsidTr="00D96707">
        <w:trPr>
          <w:trHeight w:val="25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FEE64" w14:textId="77777777" w:rsidR="006525D9" w:rsidRPr="00316398" w:rsidRDefault="006525D9" w:rsidP="00D96707">
            <w:pPr>
              <w:rPr>
                <w:b/>
                <w:bCs/>
                <w:sz w:val="20"/>
                <w:szCs w:val="20"/>
              </w:rPr>
            </w:pPr>
            <w:proofErr w:type="gramStart"/>
            <w:r w:rsidRPr="00316398">
              <w:rPr>
                <w:b/>
                <w:bCs/>
                <w:sz w:val="20"/>
                <w:szCs w:val="20"/>
              </w:rPr>
              <w:t>Black-White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966EA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E111F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3C4AE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D08C7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66B4C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F1481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28728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7F1C2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</w:tr>
      <w:tr w:rsidR="006525D9" w:rsidRPr="00316398" w14:paraId="1814C66F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A079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1: Configural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0B63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AF1B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189.857 (</w:t>
            </w:r>
            <w:proofErr w:type="gramStart"/>
            <w:r w:rsidRPr="00316398">
              <w:rPr>
                <w:sz w:val="20"/>
                <w:szCs w:val="20"/>
              </w:rPr>
              <w:t>64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65FE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8A2F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30 (.025-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D66E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445B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3459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F347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Accept</w:t>
            </w:r>
          </w:p>
        </w:tc>
      </w:tr>
      <w:tr w:rsidR="006525D9" w:rsidRPr="00316398" w14:paraId="6FFE73CE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496B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2: Metric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7772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27B6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240.716 (</w:t>
            </w:r>
            <w:proofErr w:type="gramStart"/>
            <w:r w:rsidRPr="00316398">
              <w:rPr>
                <w:sz w:val="20"/>
                <w:szCs w:val="20"/>
              </w:rPr>
              <w:t>75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15AE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A6A0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32 (.027-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3B71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50.859 (</w:t>
            </w:r>
            <w:proofErr w:type="gramStart"/>
            <w:r w:rsidRPr="00316398">
              <w:rPr>
                <w:sz w:val="20"/>
                <w:szCs w:val="20"/>
              </w:rPr>
              <w:t>11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266F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35A3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625E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Accept</w:t>
            </w:r>
          </w:p>
        </w:tc>
      </w:tr>
      <w:tr w:rsidR="006525D9" w:rsidRPr="00316398" w14:paraId="6C24C02A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A6DE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3: Full Scalar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3E09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9944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485.791 (</w:t>
            </w:r>
            <w:proofErr w:type="gramStart"/>
            <w:r w:rsidRPr="00316398">
              <w:rPr>
                <w:sz w:val="20"/>
                <w:szCs w:val="20"/>
              </w:rPr>
              <w:t>86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8FCF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C453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46 (.042-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92F8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245.074 (</w:t>
            </w:r>
            <w:proofErr w:type="gramStart"/>
            <w:r w:rsidRPr="00316398">
              <w:rPr>
                <w:sz w:val="20"/>
                <w:szCs w:val="20"/>
              </w:rPr>
              <w:t>11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26BB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D0D8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9A13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Reject</w:t>
            </w:r>
          </w:p>
        </w:tc>
      </w:tr>
      <w:tr w:rsidR="006525D9" w:rsidRPr="00316398" w14:paraId="64F123F6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EF5C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3a: Partial Scalar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900A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8D85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260.742 (</w:t>
            </w:r>
            <w:proofErr w:type="gramStart"/>
            <w:r w:rsidRPr="00316398">
              <w:rPr>
                <w:sz w:val="20"/>
                <w:szCs w:val="20"/>
              </w:rPr>
              <w:t>81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28DE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A8BD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32 (.027-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1733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20.026 (</w:t>
            </w:r>
            <w:proofErr w:type="gramStart"/>
            <w:r w:rsidRPr="00316398">
              <w:rPr>
                <w:sz w:val="20"/>
                <w:szCs w:val="20"/>
              </w:rPr>
              <w:t>6)*</w:t>
            </w:r>
            <w:proofErr w:type="gramEnd"/>
            <w:r w:rsidRPr="00316398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F6BE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8A32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A2B0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Accept</w:t>
            </w:r>
          </w:p>
        </w:tc>
      </w:tr>
      <w:tr w:rsidR="006525D9" w:rsidRPr="00316398" w14:paraId="5639D2AA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6F1C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3760" w14:textId="77777777" w:rsidR="006525D9" w:rsidRPr="00316398" w:rsidRDefault="006525D9" w:rsidP="00D9670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2C2C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8D12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B365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0AF2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DD6D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6D93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651C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</w:tr>
      <w:tr w:rsidR="006525D9" w:rsidRPr="00316398" w14:paraId="42607422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A864" w14:textId="77777777" w:rsidR="006525D9" w:rsidRPr="00316398" w:rsidRDefault="006525D9" w:rsidP="00D96707">
            <w:pPr>
              <w:rPr>
                <w:b/>
                <w:bCs/>
                <w:sz w:val="20"/>
                <w:szCs w:val="20"/>
              </w:rPr>
            </w:pPr>
            <w:r w:rsidRPr="00316398">
              <w:rPr>
                <w:b/>
                <w:bCs/>
                <w:sz w:val="20"/>
                <w:szCs w:val="20"/>
              </w:rPr>
              <w:t>Hispanic-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B5A2" w14:textId="77777777" w:rsidR="006525D9" w:rsidRPr="00316398" w:rsidRDefault="006525D9" w:rsidP="00D9670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CF43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0BCB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250B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D69C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00AD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DD2A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78E2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</w:tr>
      <w:tr w:rsidR="006525D9" w:rsidRPr="00316398" w14:paraId="311385CE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03C3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4: Configural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0749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653E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197.768 (</w:t>
            </w:r>
            <w:proofErr w:type="gramStart"/>
            <w:r w:rsidRPr="00316398">
              <w:rPr>
                <w:sz w:val="20"/>
                <w:szCs w:val="20"/>
              </w:rPr>
              <w:t>64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E0C1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0ECD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34 (.028-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9B47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AD3D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CAB5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81E2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Accept</w:t>
            </w:r>
          </w:p>
        </w:tc>
      </w:tr>
      <w:tr w:rsidR="006525D9" w:rsidRPr="00316398" w14:paraId="5EEC39A5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0D58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5: Metric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DD2F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235A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214.446 (</w:t>
            </w:r>
            <w:proofErr w:type="gramStart"/>
            <w:r w:rsidRPr="00316398">
              <w:rPr>
                <w:sz w:val="20"/>
                <w:szCs w:val="20"/>
              </w:rPr>
              <w:t>75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EDEB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0904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32 (.027-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C495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14.484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51C9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54B4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3836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Accept</w:t>
            </w:r>
          </w:p>
        </w:tc>
      </w:tr>
      <w:tr w:rsidR="006525D9" w:rsidRPr="00316398" w14:paraId="590F5ACE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5A77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6: Full Scalar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53D0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F81B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252.867 (</w:t>
            </w:r>
            <w:proofErr w:type="gramStart"/>
            <w:r w:rsidRPr="00316398">
              <w:rPr>
                <w:sz w:val="20"/>
                <w:szCs w:val="20"/>
              </w:rPr>
              <w:t>86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D75D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D411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32 (.028-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5C60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38.421 (</w:t>
            </w:r>
            <w:proofErr w:type="gramStart"/>
            <w:r w:rsidRPr="00316398">
              <w:rPr>
                <w:sz w:val="20"/>
                <w:szCs w:val="20"/>
              </w:rPr>
              <w:t>11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C4A9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75EB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68C7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Accept</w:t>
            </w:r>
          </w:p>
        </w:tc>
      </w:tr>
      <w:tr w:rsidR="006525D9" w:rsidRPr="00316398" w14:paraId="0F9AAEB6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79BC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0686" w14:textId="77777777" w:rsidR="006525D9" w:rsidRPr="00316398" w:rsidRDefault="006525D9" w:rsidP="00D9670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2BBB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71BD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1A1B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4B5C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E22F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1624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4097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</w:tr>
      <w:tr w:rsidR="006525D9" w:rsidRPr="00316398" w14:paraId="39E932DD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2507" w14:textId="77777777" w:rsidR="006525D9" w:rsidRPr="00316398" w:rsidRDefault="006525D9" w:rsidP="00D96707">
            <w:pPr>
              <w:rPr>
                <w:b/>
                <w:bCs/>
                <w:sz w:val="20"/>
                <w:szCs w:val="20"/>
              </w:rPr>
            </w:pPr>
            <w:r w:rsidRPr="00316398">
              <w:rPr>
                <w:b/>
                <w:bCs/>
                <w:sz w:val="20"/>
                <w:szCs w:val="20"/>
              </w:rPr>
              <w:t>Black-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5E21" w14:textId="77777777" w:rsidR="006525D9" w:rsidRPr="00316398" w:rsidRDefault="006525D9" w:rsidP="00D9670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D0A3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BCFA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B2C3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CAEA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584F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BEB9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6186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</w:tr>
      <w:tr w:rsidR="006525D9" w:rsidRPr="00316398" w14:paraId="187E9FA6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1264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7: Configural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5275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1AF5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142.452 (</w:t>
            </w:r>
            <w:proofErr w:type="gramStart"/>
            <w:r w:rsidRPr="00316398">
              <w:rPr>
                <w:sz w:val="20"/>
                <w:szCs w:val="20"/>
              </w:rPr>
              <w:t>64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1BA4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5F7C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37 (.029-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EA18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7096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0A79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B7F2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Accept</w:t>
            </w:r>
          </w:p>
        </w:tc>
      </w:tr>
      <w:tr w:rsidR="006525D9" w:rsidRPr="00316398" w14:paraId="4C371096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69E3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8: Metric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0759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D206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154.663 (</w:t>
            </w:r>
            <w:proofErr w:type="gramStart"/>
            <w:r w:rsidRPr="00316398">
              <w:rPr>
                <w:sz w:val="20"/>
                <w:szCs w:val="20"/>
              </w:rPr>
              <w:t>75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1137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2712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35 (.027-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D14E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12.211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74A1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0F6A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47ED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Accept</w:t>
            </w:r>
          </w:p>
        </w:tc>
      </w:tr>
      <w:tr w:rsidR="006525D9" w:rsidRPr="00316398" w14:paraId="156EE648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1AE3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9: Full Scalar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72D9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B664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215.139 (</w:t>
            </w:r>
            <w:proofErr w:type="gramStart"/>
            <w:r w:rsidRPr="00316398">
              <w:rPr>
                <w:sz w:val="20"/>
                <w:szCs w:val="20"/>
              </w:rPr>
              <w:t>86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DFB6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2A99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41 (.035-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157C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60.476 (</w:t>
            </w:r>
            <w:proofErr w:type="gramStart"/>
            <w:r w:rsidRPr="00316398">
              <w:rPr>
                <w:sz w:val="20"/>
                <w:szCs w:val="20"/>
              </w:rPr>
              <w:t>11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1116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4711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3B5C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 xml:space="preserve">Reject </w:t>
            </w:r>
          </w:p>
        </w:tc>
      </w:tr>
      <w:tr w:rsidR="006525D9" w:rsidRPr="00316398" w14:paraId="6F924AB6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11ED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9a: Partial Scalar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8CA9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07E3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162.790 (</w:t>
            </w:r>
            <w:proofErr w:type="gramStart"/>
            <w:r w:rsidRPr="00316398">
              <w:rPr>
                <w:sz w:val="20"/>
                <w:szCs w:val="20"/>
              </w:rPr>
              <w:t>81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56CC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A6F4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34 (.026-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A620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8.127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D80B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DD3C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2C53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Accept</w:t>
            </w:r>
          </w:p>
        </w:tc>
      </w:tr>
      <w:tr w:rsidR="006525D9" w:rsidRPr="00316398" w14:paraId="4874A14B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0ACC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167E" w14:textId="77777777" w:rsidR="006525D9" w:rsidRPr="00316398" w:rsidRDefault="006525D9" w:rsidP="00D9670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A635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0F34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1075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5F26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1E62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4688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9A56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</w:tr>
      <w:tr w:rsidR="006525D9" w:rsidRPr="00316398" w14:paraId="248C6086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A219" w14:textId="77777777" w:rsidR="006525D9" w:rsidRPr="00316398" w:rsidRDefault="006525D9" w:rsidP="00D96707">
            <w:pPr>
              <w:rPr>
                <w:b/>
                <w:bCs/>
                <w:sz w:val="20"/>
                <w:szCs w:val="20"/>
              </w:rPr>
            </w:pPr>
            <w:r w:rsidRPr="00316398"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697B" w14:textId="77777777" w:rsidR="006525D9" w:rsidRPr="00316398" w:rsidRDefault="006525D9" w:rsidP="00D9670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69B3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E5F2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60A9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14E0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BB5A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4DB3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BC59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</w:tr>
      <w:tr w:rsidR="006525D9" w:rsidRPr="00316398" w14:paraId="4F50F27F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C561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10: Configural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FCC5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E5EF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167.437 (</w:t>
            </w:r>
            <w:proofErr w:type="gramStart"/>
            <w:r w:rsidRPr="00316398">
              <w:rPr>
                <w:sz w:val="20"/>
                <w:szCs w:val="20"/>
              </w:rPr>
              <w:t>64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EFE4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F797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26 (.021-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15B2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568E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8064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715F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Accept</w:t>
            </w:r>
          </w:p>
        </w:tc>
      </w:tr>
      <w:tr w:rsidR="006525D9" w:rsidRPr="00316398" w14:paraId="1F789F90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D9AF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11: Metric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0FD3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F83B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196.834 (</w:t>
            </w:r>
            <w:proofErr w:type="gramStart"/>
            <w:r w:rsidRPr="00316398">
              <w:rPr>
                <w:sz w:val="20"/>
                <w:szCs w:val="20"/>
              </w:rPr>
              <w:t>75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BC76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CA37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26 (.021-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8787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29.397(</w:t>
            </w:r>
            <w:proofErr w:type="gramStart"/>
            <w:r w:rsidRPr="00316398">
              <w:rPr>
                <w:sz w:val="20"/>
                <w:szCs w:val="20"/>
              </w:rPr>
              <w:t>11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474B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EED3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E1AE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Accept</w:t>
            </w:r>
          </w:p>
        </w:tc>
      </w:tr>
      <w:tr w:rsidR="006525D9" w:rsidRPr="00316398" w14:paraId="67532162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187F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12: Full Scalar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C163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D98B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499.979 (</w:t>
            </w:r>
            <w:proofErr w:type="gramStart"/>
            <w:r w:rsidRPr="00316398">
              <w:rPr>
                <w:sz w:val="20"/>
                <w:szCs w:val="20"/>
              </w:rPr>
              <w:t>86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7699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A1E6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44 (.040-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D7FD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303.145 (</w:t>
            </w:r>
            <w:proofErr w:type="gramStart"/>
            <w:r w:rsidRPr="00316398">
              <w:rPr>
                <w:sz w:val="20"/>
                <w:szCs w:val="20"/>
              </w:rPr>
              <w:t>11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B9CF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1D2E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4588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Reject</w:t>
            </w:r>
          </w:p>
        </w:tc>
      </w:tr>
      <w:tr w:rsidR="006525D9" w:rsidRPr="00316398" w14:paraId="51EA2B16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A888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12a: Partial Scalar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53E1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BCEC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226.531 (</w:t>
            </w:r>
            <w:proofErr w:type="gramStart"/>
            <w:r w:rsidRPr="00316398">
              <w:rPr>
                <w:sz w:val="20"/>
                <w:szCs w:val="20"/>
              </w:rPr>
              <w:t>82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8FF0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BABD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27 (.023-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A240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29.697 (</w:t>
            </w:r>
            <w:proofErr w:type="gramStart"/>
            <w:r w:rsidRPr="00316398">
              <w:rPr>
                <w:sz w:val="20"/>
                <w:szCs w:val="20"/>
              </w:rPr>
              <w:t>11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56EE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AE98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D7A8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Accept</w:t>
            </w:r>
          </w:p>
        </w:tc>
      </w:tr>
      <w:tr w:rsidR="006525D9" w:rsidRPr="00316398" w14:paraId="5D40F052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C9EE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6842" w14:textId="77777777" w:rsidR="006525D9" w:rsidRPr="00316398" w:rsidRDefault="006525D9" w:rsidP="00D9670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79AE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C98C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E8B0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5FE8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3B6B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6689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A0EA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</w:tr>
      <w:tr w:rsidR="006525D9" w:rsidRPr="00316398" w14:paraId="11035852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664A" w14:textId="77777777" w:rsidR="006525D9" w:rsidRPr="00316398" w:rsidRDefault="006525D9" w:rsidP="00D96707">
            <w:pPr>
              <w:rPr>
                <w:b/>
                <w:bCs/>
                <w:sz w:val="20"/>
                <w:szCs w:val="20"/>
              </w:rPr>
            </w:pPr>
            <w:r w:rsidRPr="00316398">
              <w:rPr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D8F5" w14:textId="77777777" w:rsidR="006525D9" w:rsidRPr="00316398" w:rsidRDefault="006525D9" w:rsidP="00D9670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1210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A83B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D705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B0C1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E96D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EA9D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7828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</w:p>
        </w:tc>
      </w:tr>
      <w:tr w:rsidR="006525D9" w:rsidRPr="00316398" w14:paraId="14BBF3D5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07B2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13: Configural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2390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145E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221.318 (</w:t>
            </w:r>
            <w:proofErr w:type="gramStart"/>
            <w:r w:rsidRPr="00316398">
              <w:rPr>
                <w:sz w:val="20"/>
                <w:szCs w:val="20"/>
              </w:rPr>
              <w:t>64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37CF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DBFC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32 (.027-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3FF1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E1E3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7312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3674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Accept</w:t>
            </w:r>
          </w:p>
        </w:tc>
      </w:tr>
      <w:tr w:rsidR="006525D9" w:rsidRPr="00316398" w14:paraId="5A34F743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F73E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14: Metric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B639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AB75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247.155 (</w:t>
            </w:r>
            <w:proofErr w:type="gramStart"/>
            <w:r w:rsidRPr="00316398">
              <w:rPr>
                <w:sz w:val="20"/>
                <w:szCs w:val="20"/>
              </w:rPr>
              <w:t>75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7FFE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20F7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31 (.026-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A0EF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25.837 (</w:t>
            </w:r>
            <w:proofErr w:type="gramStart"/>
            <w:r w:rsidRPr="00316398">
              <w:rPr>
                <w:sz w:val="20"/>
                <w:szCs w:val="20"/>
              </w:rPr>
              <w:t>11)*</w:t>
            </w:r>
            <w:proofErr w:type="gramEnd"/>
            <w:r w:rsidRPr="00316398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DEBE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0AC6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090D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Accept</w:t>
            </w:r>
          </w:p>
        </w:tc>
      </w:tr>
      <w:tr w:rsidR="006525D9" w:rsidRPr="00316398" w14:paraId="2D496ADC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ABE1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15: Full Scalar Invaria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B381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0A64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339.086 (</w:t>
            </w:r>
            <w:proofErr w:type="gramStart"/>
            <w:r w:rsidRPr="00316398">
              <w:rPr>
                <w:sz w:val="20"/>
                <w:szCs w:val="20"/>
              </w:rPr>
              <w:t>86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96CF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8666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35 (.031-.03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D2FE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91.931 (</w:t>
            </w:r>
            <w:proofErr w:type="gramStart"/>
            <w:r w:rsidRPr="00316398">
              <w:rPr>
                <w:sz w:val="20"/>
                <w:szCs w:val="20"/>
              </w:rPr>
              <w:t>11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2F3D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369E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FDD4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Reject</w:t>
            </w:r>
          </w:p>
        </w:tc>
      </w:tr>
      <w:tr w:rsidR="006525D9" w:rsidRPr="00316398" w14:paraId="55FC48B8" w14:textId="77777777" w:rsidTr="00D9670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54BC7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15a: Partial Scalar Invari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90F4A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M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C3AAA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281.385 (</w:t>
            </w:r>
            <w:proofErr w:type="gramStart"/>
            <w:r w:rsidRPr="00316398">
              <w:rPr>
                <w:sz w:val="20"/>
                <w:szCs w:val="20"/>
              </w:rPr>
              <w:t>84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348C0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AC20B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.031 (.027-.0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3071A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34.230 (</w:t>
            </w:r>
            <w:proofErr w:type="gramStart"/>
            <w:r w:rsidRPr="00316398">
              <w:rPr>
                <w:sz w:val="20"/>
                <w:szCs w:val="20"/>
              </w:rPr>
              <w:t>9)*</w:t>
            </w:r>
            <w:proofErr w:type="gramEnd"/>
            <w:r w:rsidRPr="00316398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42187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6EA8B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0C0AC" w14:textId="77777777" w:rsidR="006525D9" w:rsidRPr="00316398" w:rsidRDefault="006525D9" w:rsidP="00D96707">
            <w:pPr>
              <w:jc w:val="center"/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Accept</w:t>
            </w:r>
          </w:p>
        </w:tc>
      </w:tr>
      <w:tr w:rsidR="006525D9" w:rsidRPr="00316398" w14:paraId="7862297B" w14:textId="77777777" w:rsidTr="00D96707">
        <w:trPr>
          <w:trHeight w:val="259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EAA90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b/>
                <w:bCs/>
                <w:i/>
                <w:iCs/>
                <w:sz w:val="20"/>
                <w:szCs w:val="20"/>
              </w:rPr>
              <w:t>Note:</w:t>
            </w:r>
            <w:r w:rsidRPr="00316398">
              <w:rPr>
                <w:sz w:val="20"/>
                <w:szCs w:val="20"/>
              </w:rPr>
              <w:t xml:space="preserve"> Changes in chi-square assessed with </w:t>
            </w:r>
            <w:proofErr w:type="spellStart"/>
            <w:r w:rsidRPr="00316398">
              <w:rPr>
                <w:sz w:val="20"/>
                <w:szCs w:val="20"/>
              </w:rPr>
              <w:t>Satorra</w:t>
            </w:r>
            <w:proofErr w:type="spellEnd"/>
            <w:r w:rsidRPr="00316398">
              <w:rPr>
                <w:sz w:val="20"/>
                <w:szCs w:val="20"/>
              </w:rPr>
              <w:t>-Bentler scaled difference tests. Subgroups sample sizes are:</w:t>
            </w:r>
          </w:p>
        </w:tc>
      </w:tr>
      <w:tr w:rsidR="006525D9" w:rsidRPr="00316398" w14:paraId="3217564D" w14:textId="77777777" w:rsidTr="00D96707">
        <w:trPr>
          <w:trHeight w:val="259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E4559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Black (n=1,212) | Hispanic (n=532) | White (n=3,192) | Female (n=2,352) | Male (n=2,760) | No College Degree (n=3,444) | College Degree (n=1,668)</w:t>
            </w:r>
          </w:p>
        </w:tc>
      </w:tr>
      <w:tr w:rsidR="006525D9" w:rsidRPr="00316398" w14:paraId="4A98D996" w14:textId="77777777" w:rsidTr="00D96707">
        <w:trPr>
          <w:trHeight w:val="259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6A230" w14:textId="77777777" w:rsidR="006525D9" w:rsidRPr="00316398" w:rsidRDefault="006525D9" w:rsidP="00D96707">
            <w:pPr>
              <w:rPr>
                <w:sz w:val="20"/>
                <w:szCs w:val="20"/>
              </w:rPr>
            </w:pPr>
            <w:r w:rsidRPr="00316398">
              <w:rPr>
                <w:sz w:val="20"/>
                <w:szCs w:val="20"/>
              </w:rPr>
              <w:t>* p ≤ 0.05 | ** p ≤0.01 | *** p ≤ 0.001</w:t>
            </w:r>
          </w:p>
        </w:tc>
      </w:tr>
    </w:tbl>
    <w:p w14:paraId="64E03AA3" w14:textId="77777777" w:rsidR="006525D9" w:rsidRPr="00316398" w:rsidRDefault="006525D9" w:rsidP="006525D9"/>
    <w:p w14:paraId="118AE3FA" w14:textId="77777777" w:rsidR="00B57AE3" w:rsidRDefault="00B57AE3"/>
    <w:sectPr w:rsidR="00B57AE3" w:rsidSect="00E00A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5D9"/>
    <w:rsid w:val="0002331B"/>
    <w:rsid w:val="00160E85"/>
    <w:rsid w:val="00217EDC"/>
    <w:rsid w:val="002F4936"/>
    <w:rsid w:val="003B6E96"/>
    <w:rsid w:val="003E30D1"/>
    <w:rsid w:val="006525D9"/>
    <w:rsid w:val="00667BA4"/>
    <w:rsid w:val="008179E1"/>
    <w:rsid w:val="00896046"/>
    <w:rsid w:val="008E7640"/>
    <w:rsid w:val="00975D19"/>
    <w:rsid w:val="00B57AE3"/>
    <w:rsid w:val="00D35937"/>
    <w:rsid w:val="00D532A0"/>
    <w:rsid w:val="00DF2660"/>
    <w:rsid w:val="00E00A0B"/>
    <w:rsid w:val="00EF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59113"/>
  <w15:chartTrackingRefBased/>
  <w15:docId w15:val="{C9F5A76D-8CC9-4CE8-BBAB-857A7F0DE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5D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525D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15</Words>
  <Characters>5788</Characters>
  <Application>Microsoft Office Word</Application>
  <DocSecurity>0</DocSecurity>
  <Lines>48</Lines>
  <Paragraphs>13</Paragraphs>
  <ScaleCrop>false</ScaleCrop>
  <Company/>
  <LinksUpToDate>false</LinksUpToDate>
  <CharactersWithSpaces>6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4-01-27T18:51:00Z</dcterms:created>
  <dcterms:modified xsi:type="dcterms:W3CDTF">2024-01-27T18:53:00Z</dcterms:modified>
</cp:coreProperties>
</file>